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both"/>
        <w:rPr>
          <w:rFonts w:ascii="Times New Roman" w:hAnsi="Times New Roman" w:cs="Courier"/>
          <w:b/>
          <w:b/>
          <w:szCs w:val="20"/>
          <w:lang w:eastAsia="fr-FR"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Courier" w:ascii="Times New Roman" w:hAnsi="Times New Roman"/>
          <w:szCs w:val="20"/>
          <w:lang w:eastAsia="fr-FR"/>
        </w:rPr>
        <w:t>Accession numbers of the proteins of the three pools.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Courier" w:hAnsi="Courier" w:cs="Courier"/>
          <w:b/>
          <w:b/>
          <w:szCs w:val="20"/>
          <w:lang w:eastAsia="fr-FR"/>
        </w:rPr>
      </w:pPr>
      <w:r>
        <w:rPr>
          <w:rFonts w:cs="Courier" w:ascii="Courier" w:hAnsi="Courier"/>
          <w:b/>
          <w:szCs w:val="20"/>
          <w:lang w:eastAsia="fr-FR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2393"/>
        <w:gridCol w:w="2210"/>
        <w:gridCol w:w="2210"/>
      </w:tblGrid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center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Times" w:ascii="Courier" w:hAnsi="Courier"/>
                <w:sz w:val="20"/>
                <w:szCs w:val="36"/>
                <w:lang w:eastAsia="fr-FR"/>
              </w:rPr>
              <w:t>Pool 1 - « </w:t>
            </w:r>
            <w:r>
              <w:rPr>
                <w:rFonts w:cs="Courier" w:ascii="Courier" w:hAnsi="Courier"/>
                <w:sz w:val="20"/>
              </w:rPr>
              <w:t xml:space="preserve">hydrophilins-like LEAPs </w:t>
            </w:r>
            <w:r>
              <w:rPr>
                <w:rFonts w:cs="Times" w:ascii="Courier" w:hAnsi="Courier"/>
                <w:sz w:val="20"/>
                <w:szCs w:val="36"/>
                <w:lang w:eastAsia="fr-FR"/>
              </w:rPr>
              <w:t>»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center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Times" w:ascii="Courier" w:hAnsi="Courier"/>
                <w:sz w:val="20"/>
                <w:szCs w:val="36"/>
                <w:lang w:eastAsia="fr-FR"/>
              </w:rPr>
              <w:t>Pool 2 - « control LEAPs »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K66763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F4848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H1154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S12333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S1233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S1234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S1234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B0055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U2945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B53203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P4457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BAD13499 </w:t>
            </w:r>
          </w:p>
        </w:tc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O38853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CAB9366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Z8358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C6827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N3789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T81473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S7741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T7883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X20043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NP_175843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CAA1183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BAA19768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CJ0478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CJ8601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CJ83952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D2535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P4651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L6619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CAA1004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EEF5059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C4670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B9679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NP_00114729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XP_00245775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D5307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EEF3928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YP_00270145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NP_001152662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CV5042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NP_00114829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EEF2943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Z74500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U6280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U6280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ABU6281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U62810 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D5746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P7137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O8479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G5448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EEQ3271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D8046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DD9147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DD9147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EFE3022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EFE4458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BAE92616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M37820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M3945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E4740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DD91460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ZP_0178654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A7974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AY78769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D2856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ABR74748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EAO61647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 xml:space="preserve">CAD59382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AAZ20279</w:t>
            </w:r>
          </w:p>
        </w:tc>
      </w:tr>
      <w:tr>
        <w:trPr/>
        <w:tc>
          <w:tcPr>
            <w:tcW w:w="92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center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Times" w:ascii="Courier" w:hAnsi="Courier"/>
                <w:sz w:val="20"/>
                <w:szCs w:val="36"/>
                <w:lang w:eastAsia="fr-FR"/>
              </w:rPr>
              <w:t>Pool 3 - hydrophilins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center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</w:rPr>
              <w:t>Organism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center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Accession number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</w:rPr>
              <w:t>Ashbya gossypii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NP_982805, NP_986053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Caenorhabditis remanei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003091135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Candida albicans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710966, XP_718825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Candida dubliniensis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002417291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Candida glabrata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/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445949, XP_447445, XP_448211</w:t>
            </w: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 xml:space="preserve"> 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Clavispora lusitaniae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002619027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Debaryomyces hansenii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459742, XP_460524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Kluyveromyces lactis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452925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Lachancea thermotolerans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002551582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Lodderomyces elongisporus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001528079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Meyerozyma guilliermondii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EDK40761, XP_001482904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Saccharomyces cerevisiae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/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CAA92349, CAY77799, EDN60924, EDN62629, EGA84470, EGA56461, GRE1_YEAST, SIP18_YEAST, YBM6_YEAST, YJO4_YEAST, YNT0_YEAST</w:t>
            </w: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 xml:space="preserve"> 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Scheffersomyces stipitis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001382384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60" w:after="60"/>
              <w:jc w:val="both"/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eastAsia="fr-FR"/>
              </w:rPr>
              <w:t>Yarrowia lipolytica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sz w:val="20"/>
                <w:szCs w:val="20"/>
                <w:lang w:eastAsia="fr-FR"/>
              </w:rPr>
            </w:pPr>
            <w:r>
              <w:rPr>
                <w:rFonts w:cs="Courier" w:ascii="Courier" w:hAnsi="Courier"/>
                <w:sz w:val="20"/>
                <w:szCs w:val="20"/>
                <w:lang w:eastAsia="fr-FR"/>
              </w:rPr>
              <w:t>XP_503076, XP_504184</w:t>
            </w:r>
          </w:p>
        </w:tc>
      </w:tr>
    </w:tbl>
    <w:p>
      <w:pPr>
        <w:pStyle w:val="Normal"/>
        <w:tabs>
          <w:tab w:val="clear" w:pos="708"/>
          <w:tab w:val="left" w:pos="6893" w:leader="none"/>
        </w:tabs>
        <w:rPr>
          <w:rFonts w:ascii="Courier" w:hAnsi="Courier" w:cs="Courier"/>
        </w:rPr>
      </w:pPr>
      <w:r>
        <w:rPr>
          <w:rFonts w:cs="Courier" w:ascii="Courier" w:hAnsi="Courie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Policepardfaut">
    <w:name w:val="Police par défaut"/>
    <w:qFormat/>
    <w:rPr/>
  </w:style>
  <w:style w:type="character" w:styleId="HTMLprformatCar">
    <w:name w:val="HTML préformaté Car"/>
    <w:basedOn w:val="Policepardfaut"/>
    <w:qFormat/>
    <w:rPr>
      <w:rFonts w:ascii="Courier" w:hAnsi="Courier" w:cs="Courier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2:20:00Z</dcterms:created>
  <dc:creator>Emmanuel JASPARD</dc:creator>
  <dc:description/>
  <cp:keywords/>
  <dc:language>en-US</dc:language>
  <cp:lastModifiedBy>Emmanuel JASPARD</cp:lastModifiedBy>
  <dcterms:modified xsi:type="dcterms:W3CDTF">2014-09-15T13:37:00Z</dcterms:modified>
  <cp:revision>16</cp:revision>
  <dc:subject/>
  <dc:title/>
</cp:coreProperties>
</file>